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99A" w:rsidRDefault="00A6699A" w:rsidP="00A6699A">
      <w:pPr>
        <w:keepNext/>
      </w:pPr>
      <w:proofErr w:type="gramStart"/>
      <w:r>
        <w:t>Supplementary Table 1.</w:t>
      </w:r>
      <w:proofErr w:type="gramEnd"/>
      <w:r>
        <w:t xml:space="preserve"> The sequence information of the </w:t>
      </w:r>
      <w:proofErr w:type="spellStart"/>
      <w:r>
        <w:t>TaqMan</w:t>
      </w:r>
      <w:proofErr w:type="spellEnd"/>
      <w:r>
        <w:t xml:space="preserve"> assays in this study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70"/>
        <w:gridCol w:w="7521"/>
        <w:gridCol w:w="4483"/>
      </w:tblGrid>
      <w:tr w:rsidR="00A6699A" w:rsidTr="00CA67D8">
        <w:trPr>
          <w:trHeight w:val="175"/>
          <w:tblHeader/>
        </w:trPr>
        <w:tc>
          <w:tcPr>
            <w:tcW w:w="212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Assay Name</w:t>
            </w:r>
          </w:p>
        </w:tc>
        <w:tc>
          <w:tcPr>
            <w:tcW w:w="737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 xml:space="preserve">Primer Sequence (5' </w:t>
            </w:r>
            <w:r>
              <w:rPr>
                <w:rFonts w:ascii="Arial Unicode MS" w:cs="Arial Unicode MS"/>
                <w:kern w:val="2"/>
                <w:lang w:eastAsia="zh-TW"/>
              </w:rPr>
              <w:t>− </w:t>
            </w:r>
            <w:r>
              <w:rPr>
                <w:rFonts w:ascii="Arial Unicode MS" w:cs="Arial Unicode MS"/>
                <w:kern w:val="2"/>
                <w:lang w:eastAsia="zh-TW"/>
              </w:rPr>
              <w:t>3')</w:t>
            </w:r>
          </w:p>
        </w:tc>
        <w:tc>
          <w:tcPr>
            <w:tcW w:w="439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 xml:space="preserve">Probe Sequence (5' </w:t>
            </w:r>
            <w:r>
              <w:rPr>
                <w:rFonts w:ascii="Arial Unicode MS" w:cs="Arial Unicode MS"/>
                <w:kern w:val="2"/>
                <w:lang w:eastAsia="zh-TW"/>
              </w:rPr>
              <w:t>− </w:t>
            </w:r>
            <w:r>
              <w:rPr>
                <w:rFonts w:ascii="Arial Unicode MS" w:cs="Arial Unicode MS"/>
                <w:kern w:val="2"/>
                <w:lang w:eastAsia="zh-TW"/>
              </w:rPr>
              <w:t>3')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382892_C-A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GCTCAACAGTCAACAACACTACT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TTTTAACTTTTCTAGTCTTTTT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GTTTCTCTTATGTGTCTTTGCTTGTAGATTATAAA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ACTTTTCTAGTATTTTT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621190_A-G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GGTTTACATGGAGAGTTCATTAATAGCTCTT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CTTCTGTTTGTTTACCTCA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GCTGCTATCACCTGTTTACAAGAAGT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CTGTTTGTTTGCCTCA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1603309_A-T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TTCTGGAAGCTTCGGTTCTGATAAG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AGCTTATTTCCTGAAGCA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TCTCTGAGATAGCCATAGCCCAA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GCTTATTTCCAGAAGCA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2351587_A-C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CTGTAGGCTTGTGGAGAAGATC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TGCCCAATTGAATTG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TCAAATCCATAAATATCCAAAACTCCAATCAATG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CCCAATGGAATTG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103153_C-A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CCCTTCTTCTCACCCTCCATC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CTGACAGTTGGTTAAT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TCGTGGAAATATATGGTAGGAGTAGTAAGG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CTGACAGTTTGTTAAT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627533_C-T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ATTTATCGTACTCTTTCCACTTCTTGTGAA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GAGCCTTAAGTTCATC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CTAATTGAGAATGGATTCTAGCTCTAAACTTAGG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GAGCCTTAAATTCATC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778333_T-A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CCCCAAGCTCTTACGAAAATGTC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CATAGCCTACAACTCCTCC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GGGAGAATGATGCCGTCA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TAGCCTACAACACCTCC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816421_C-G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CCCACTTCCCATTCTCAAATCCA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TTTGTTGGATTGGTGTT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GCTGTTGGGTTTGTTGGGTTTTAT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TTGTTGGATTCGTGTT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2_1410652_T-C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TCCAATAATTTTTCTCTGGTATGCTCAGT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CTGCAACACTCTTT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ATCCATCAATGCCAACCAGTTATCA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TGCAACGCTCTTT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5_24520366_C-T</w:t>
            </w:r>
          </w:p>
        </w:tc>
        <w:tc>
          <w:tcPr>
            <w:tcW w:w="7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ATAACAAATATTCTTGAACTTTTCAACTTTCC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ATAGTAACTCACGTTCCAA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TTTTTATAAAATTAAGTGTTTGATCAGGAAAGAAAGGAA</w:t>
            </w:r>
          </w:p>
        </w:tc>
        <w:tc>
          <w:tcPr>
            <w:tcW w:w="4394" w:type="dxa"/>
            <w:tcBorders>
              <w:top w:val="nil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ATAGTAACTCACATTCCAA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5_24941008_G-C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CCTGTTGTAGGCTTGTTCAATCTTG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TGAGTTGGATGAGATGA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CCAAACAAGCCCATTTTGC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TGAGTTGGATCAGATGA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5_25264851_C-T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AAAATCTTGGTTTTCTCCTAGTCACTTG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CAAAAGATCTCGTGTAAGA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CTCTTTTCTTCTTTCATCCTCCTAGTG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CAAAAGATCTCATGTAAGA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5_25862218_T-C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CTCAACCCTCTGATTCTGATGAAC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TCGTCGTCATCATC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TTCATTGTTTTGTGCATCTTCTTGG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TCGTCGTCGTCATC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5_26105586_T-A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GGTAGTGTGTAATAAACCTAGGGACATC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TGGTTTGGTGGCTACT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CCTGGGATCTTCCAATCAAAGTTG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TGGTGGCAACT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12_21800139_A-G</w:t>
            </w:r>
          </w:p>
        </w:tc>
        <w:tc>
          <w:tcPr>
            <w:tcW w:w="7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TGATTCTTGGAGTTGTGGTAAAGC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TGATGGCCGATAGGA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GTAATCTATATTACAAATCGGATACAACTTATTGAAATTCAAAT</w:t>
            </w:r>
          </w:p>
        </w:tc>
        <w:tc>
          <w:tcPr>
            <w:tcW w:w="4394" w:type="dxa"/>
            <w:tcBorders>
              <w:top w:val="nil"/>
            </w:tcBorders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TGGCCGGTAGGA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12_21116734_T-G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TGTTTGTTTTAGTTCTTGAGGTTTGGACT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ACCTACCCAGTTCACAA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GAAAGCTCCCATACTCAGAAGAAC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CCTACCCAGGTCACAAG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lastRenderedPageBreak/>
              <w:t>12_22418198_A-G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GCTCAGAATCGGGTATTGTTGTTG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GCCATACATGATTAT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CGTGGAACAGTTAACATGCATATTTTG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CCATACACGATTATTT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12_23222171_G-A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TGACAACATTTTGATCGCCAAAGAC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AGAAACTTGCGACTTC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CTCAACTTCAAACTTTGGCTTCCA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AAACTTGCAACTTCA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12_23491653_A-G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: ACCTTTCATAAATGATAGTCCGTGGTT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VIC: CATAGGTTGATTTTAAAAAC</w:t>
            </w:r>
          </w:p>
        </w:tc>
      </w:tr>
      <w:tr w:rsidR="00A6699A" w:rsidTr="00CA67D8">
        <w:trPr>
          <w:trHeight w:val="1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99A" w:rsidRDefault="00A6699A" w:rsidP="00CA67D8"/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R: GCTACATGCTAGAATGCGATTGTCA</w:t>
            </w:r>
          </w:p>
        </w:tc>
        <w:tc>
          <w:tcPr>
            <w:tcW w:w="4394" w:type="dxa"/>
            <w:vAlign w:val="center"/>
          </w:tcPr>
          <w:p w:rsidR="00A6699A" w:rsidRDefault="00A6699A" w:rsidP="00CA67D8">
            <w:r>
              <w:rPr>
                <w:rFonts w:ascii="Arial Unicode MS" w:cs="Arial Unicode MS"/>
                <w:kern w:val="2"/>
                <w:lang w:eastAsia="zh-TW"/>
              </w:rPr>
              <w:t>FAM: TAGGTTGATTCTAAAAAC</w:t>
            </w:r>
          </w:p>
        </w:tc>
      </w:tr>
    </w:tbl>
    <w:p w:rsidR="00354B0C" w:rsidRDefault="00A6699A">
      <w:r>
        <w:rPr>
          <w:rFonts w:ascii="Arial Unicode MS" w:cs="Arial Unicode MS"/>
          <w:kern w:val="2"/>
          <w:lang w:eastAsia="zh-TW"/>
        </w:rPr>
        <w:t>F and R indicate the forward and reverse primer; VIC and FAM indicate the two fluorescent dyes labeled on the minor groove-binding probes.</w:t>
      </w:r>
      <w:bookmarkStart w:id="0" w:name="_GoBack"/>
      <w:bookmarkEnd w:id="0"/>
    </w:p>
    <w:sectPr w:rsidR="00354B0C" w:rsidSect="009474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99A"/>
    <w:rsid w:val="00354B0C"/>
    <w:rsid w:val="0049721C"/>
    <w:rsid w:val="00947499"/>
    <w:rsid w:val="00A6699A"/>
    <w:rsid w:val="00D7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99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99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iyendhiran. G</dc:creator>
  <cp:lastModifiedBy>Ravichandiran Jeyamoorthy (Integra)</cp:lastModifiedBy>
  <cp:revision>2</cp:revision>
  <dcterms:created xsi:type="dcterms:W3CDTF">2024-09-13T05:30:00Z</dcterms:created>
  <dcterms:modified xsi:type="dcterms:W3CDTF">2024-10-09T13:20:00Z</dcterms:modified>
</cp:coreProperties>
</file>